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98871" w14:textId="39918028" w:rsidR="004A6828" w:rsidRDefault="00CD63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</w:rPr>
        <w:fldChar w:fldCharType="begin"/>
      </w:r>
      <w:r>
        <w:rPr>
          <w:rFonts w:ascii="Times New Roman" w:eastAsia="等线" w:hAnsi="Times New Roman" w:cs="Times New Roman"/>
          <w:b/>
          <w:bCs/>
          <w:sz w:val="24"/>
        </w:rPr>
        <w:instrText xml:space="preserve"> HYPERLINK "https://medinform.jmir.org/2026/1/e68182" \l "app1" </w:instrText>
      </w:r>
      <w:r>
        <w:rPr>
          <w:rFonts w:ascii="Times New Roman" w:eastAsia="等线" w:hAnsi="Times New Roman" w:cs="Times New Roman"/>
          <w:b/>
          <w:bCs/>
          <w:sz w:val="24"/>
        </w:rPr>
        <w:fldChar w:fldCharType="separate"/>
      </w:r>
      <w:proofErr w:type="gramStart"/>
      <w:r>
        <w:rPr>
          <w:rFonts w:ascii="Times New Roman" w:eastAsia="等线" w:hAnsi="Times New Roman" w:cs="Times New Roman"/>
          <w:b/>
          <w:bCs/>
          <w:sz w:val="24"/>
        </w:rPr>
        <w:t>Multimedia Appendix</w:t>
      </w:r>
      <w:r>
        <w:rPr>
          <w:rFonts w:ascii="Times New Roman" w:eastAsia="等线" w:hAnsi="Times New Roman" w:cs="Times New Roman"/>
          <w:b/>
          <w:bCs/>
          <w:sz w:val="24"/>
        </w:rPr>
        <w:fldChar w:fldCharType="end"/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="00CB41DA"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/>
          <w:sz w:val="24"/>
        </w:rPr>
        <w:t>.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Consolidated list of common parent-centered questions regarding pediatric anesthes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94"/>
        <w:gridCol w:w="7132"/>
      </w:tblGrid>
      <w:tr w:rsidR="004A6828" w14:paraId="42896C94" w14:textId="77777777" w:rsidTr="00CD630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42D0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center"/>
              <w:rPr>
                <w:rFonts w:ascii="Times New Roman" w:eastAsia="SimSun" w:hAnsi="SimSun" w:cs="SimSu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6CC1F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Question</w:t>
            </w:r>
          </w:p>
        </w:tc>
      </w:tr>
      <w:tr w:rsidR="004A6828" w14:paraId="6AD7CDC5" w14:textId="77777777" w:rsidTr="00CD6306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0999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General Questions about </w:t>
            </w:r>
          </w:p>
          <w:p w14:paraId="48EDBEF0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1D71" w14:textId="732D6A7C" w:rsidR="004A6828" w:rsidRDefault="00CD6306" w:rsidP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 What are the different types of anesthesia?</w:t>
            </w:r>
          </w:p>
        </w:tc>
      </w:tr>
      <w:tr w:rsidR="004A6828" w14:paraId="515D80C5" w14:textId="77777777" w:rsidTr="00CD6306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A352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AF4A" w14:textId="34AC5089" w:rsidR="004A6828" w:rsidRDefault="00CD6306" w:rsidP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 What is general anesthesia</w:t>
            </w:r>
            <w:r>
              <w:rPr>
                <w:rFonts w:ascii="Times New Roman" w:eastAsia="SimSun" w:hAnsi="Times New Roman" w:cs="Times New Roman"/>
                <w:szCs w:val="21"/>
              </w:rPr>
              <w:t>?</w:t>
            </w:r>
          </w:p>
        </w:tc>
      </w:tr>
      <w:tr w:rsidR="004A6828" w14:paraId="7E87BD7A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8CD2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B95B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 How is anesthesia different for children compared to adults?</w:t>
            </w:r>
          </w:p>
        </w:tc>
      </w:tr>
      <w:tr w:rsidR="004A6828" w14:paraId="13222379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5F72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EA4F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 How is general anesthesia different from sedation?</w:t>
            </w:r>
          </w:p>
        </w:tc>
      </w:tr>
      <w:tr w:rsidR="004A6828" w14:paraId="34127CA9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D764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C48B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5. Is general anesthesia safe for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?</w:t>
            </w:r>
          </w:p>
        </w:tc>
      </w:tr>
      <w:tr w:rsidR="004A6828" w14:paraId="0A227525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C0A3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5C764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6. Can anesthesia harm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</w:t>
            </w:r>
            <w:r>
              <w:rPr>
                <w:rFonts w:ascii="Times New Roman" w:eastAsia="SimSu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 brain development?</w:t>
            </w:r>
          </w:p>
        </w:tc>
      </w:tr>
      <w:tr w:rsidR="004A6828" w14:paraId="371E719B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2777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8E86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7. Is general anesthesia necessary for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's dental treatment?</w:t>
            </w:r>
          </w:p>
        </w:tc>
      </w:tr>
      <w:tr w:rsidR="004A6828" w14:paraId="36BF90B1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63C1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F6AE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8. Who will give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an</w:t>
            </w: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szCs w:val="21"/>
              </w:rPr>
              <w:t>esthesia?</w:t>
            </w:r>
          </w:p>
        </w:tc>
      </w:tr>
      <w:tr w:rsidR="004A6828" w14:paraId="0390BBA6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C4B57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BA5F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9. What if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won't cooperate for anesthesia?</w:t>
            </w:r>
          </w:p>
        </w:tc>
      </w:tr>
      <w:tr w:rsidR="004A6828" w14:paraId="3ED2374D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F08A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D5BC" w14:textId="519A5C54" w:rsidR="004A6828" w:rsidRDefault="00CD6306" w:rsidP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0. What if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is allergic to anesthesia?</w:t>
            </w:r>
          </w:p>
        </w:tc>
      </w:tr>
      <w:tr w:rsidR="004A6828" w14:paraId="29BC4094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77367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0DB5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1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need any evaluation before anesthesia?</w:t>
            </w:r>
          </w:p>
        </w:tc>
      </w:tr>
      <w:tr w:rsidR="004A6828" w14:paraId="04A5F54B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78DC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50FB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2. Can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have anesthesia with a cold?</w:t>
            </w:r>
          </w:p>
        </w:tc>
      </w:tr>
      <w:tr w:rsidR="004A6828" w14:paraId="4FAB60A7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0C2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Before 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D23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3. When does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need to stop eating or drinking before anesthesia?</w:t>
            </w:r>
          </w:p>
        </w:tc>
      </w:tr>
      <w:tr w:rsidR="004A6828" w14:paraId="5789013B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A23B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C8ED7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4. If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is breastfeeding, do we need to stop before their anesthesia?</w:t>
            </w:r>
          </w:p>
        </w:tc>
      </w:tr>
      <w:tr w:rsidR="004A6828" w14:paraId="5F520C77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FD03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D8FAE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5. What should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do if my child takes daily medicines before anesthesia?</w:t>
            </w:r>
          </w:p>
        </w:tc>
      </w:tr>
      <w:tr w:rsidR="004A6828" w14:paraId="59E90A11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E584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1A36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6. If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has asthma, diabetes, or other health issues, do I need to do anything special before anesthesia?</w:t>
            </w:r>
          </w:p>
        </w:tc>
      </w:tr>
      <w:tr w:rsidR="004A6828" w14:paraId="6CD4F4A1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CB00B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319C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7. When should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and I arrive at the hospital on surgery day for anesthesia?</w:t>
            </w:r>
          </w:p>
        </w:tc>
      </w:tr>
      <w:tr w:rsidR="004A6828" w14:paraId="0C74BFCE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B5F44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9631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8. Can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visit the surgery and recovery areas before anesthesia?</w:t>
            </w:r>
          </w:p>
        </w:tc>
      </w:tr>
      <w:tr w:rsidR="004A6828" w14:paraId="388C7258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923A7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During 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EFB7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9. Will my child be awake or know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what</w:t>
            </w:r>
            <w:r>
              <w:rPr>
                <w:rFonts w:ascii="Times New Roman" w:eastAsia="SimSu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happening during anesthesia?</w:t>
            </w:r>
          </w:p>
        </w:tc>
      </w:tr>
      <w:tr w:rsidR="004A6828" w14:paraId="64A4D383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D16C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8244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0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feel any pain while under anesthesia?</w:t>
            </w:r>
          </w:p>
        </w:tc>
      </w:tr>
      <w:tr w:rsidR="004A6828" w14:paraId="3EAA1D6D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9378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D36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1. Will someone watch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the whole time during anesthesia to keep them safe?</w:t>
            </w:r>
          </w:p>
        </w:tc>
      </w:tr>
      <w:tr w:rsidR="004A6828" w14:paraId="77C9EF84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612A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5E70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2. Can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tay with my child during the anesthesia process?</w:t>
            </w:r>
          </w:p>
        </w:tc>
      </w:tr>
      <w:tr w:rsidR="004A6828" w14:paraId="64B26EBB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A334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354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3. How the anesthesia will be given to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?</w:t>
            </w:r>
          </w:p>
        </w:tc>
      </w:tr>
      <w:tr w:rsidR="004A6828" w14:paraId="511C7F13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CB18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8D58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4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need help breathing during anesthesia?</w:t>
            </w:r>
          </w:p>
        </w:tc>
      </w:tr>
      <w:tr w:rsidR="004A6828" w14:paraId="5109EB1A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2943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97B3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5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be sedated before getting anesthesia?</w:t>
            </w:r>
          </w:p>
        </w:tc>
      </w:tr>
      <w:tr w:rsidR="004A6828" w14:paraId="29A09A49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AF56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fter 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F419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6. How soon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wake up after anesthesia?</w:t>
            </w:r>
          </w:p>
        </w:tc>
      </w:tr>
      <w:tr w:rsidR="004A6828" w14:paraId="5DC8477A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A937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4D0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7. When can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ee my child after anesthesia and surgery?</w:t>
            </w:r>
          </w:p>
        </w:tc>
      </w:tr>
      <w:tr w:rsidR="004A6828" w14:paraId="515536BC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38778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0946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8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have pain after anesthesia?</w:t>
            </w:r>
          </w:p>
        </w:tc>
      </w:tr>
      <w:tr w:rsidR="004A6828" w14:paraId="7A104C14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17AE3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E5B3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29.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feel sick or throw up after anesthesia?</w:t>
            </w:r>
          </w:p>
        </w:tc>
      </w:tr>
      <w:tr w:rsidR="004A6828" w14:paraId="6524D5F9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C942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625D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0. If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had spinal or epidural anesthesia, could they get a headache afterward?</w:t>
            </w:r>
          </w:p>
        </w:tc>
      </w:tr>
      <w:tr w:rsidR="004A6828" w14:paraId="6656248D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B589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9859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1. How soon can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eat and drink after waking up from general anesthesia?</w:t>
            </w:r>
          </w:p>
        </w:tc>
      </w:tr>
      <w:tr w:rsidR="004A6828" w14:paraId="6441A2E3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A88A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CF84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2. How long will </w:t>
            </w: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my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hild need to stay at the hospital after anesthesia?</w:t>
            </w:r>
          </w:p>
        </w:tc>
      </w:tr>
      <w:tr w:rsidR="004A6828" w14:paraId="3F5FB6F0" w14:textId="77777777" w:rsidTr="00CD63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762B" w14:textId="77777777" w:rsidR="004A6828" w:rsidRDefault="004A682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B264" w14:textId="77777777" w:rsidR="004A6828" w:rsidRDefault="00CD63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szCs w:val="21"/>
              </w:rPr>
              <w:t>33. Who</w:t>
            </w:r>
            <w:proofErr w:type="gram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an I contact if I have more questions after my child</w:t>
            </w:r>
            <w:r>
              <w:rPr>
                <w:rFonts w:ascii="Times New Roman" w:eastAsia="SimSu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 anesthesia?</w:t>
            </w:r>
          </w:p>
        </w:tc>
      </w:tr>
    </w:tbl>
    <w:p w14:paraId="52833B82" w14:textId="233CEBC3" w:rsidR="004A6828" w:rsidRDefault="004A6828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</w:p>
    <w:sectPr w:rsidR="004A6828" w:rsidSect="00CB41D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UwsjQxsTCzMDA2sTBU0lEKTi0uzszPAykwrgUAPlToTiwAAAA="/>
  </w:docVars>
  <w:rsids>
    <w:rsidRoot w:val="004A6828"/>
    <w:rsid w:val="004A6828"/>
    <w:rsid w:val="008B63AC"/>
    <w:rsid w:val="00CB41DA"/>
    <w:rsid w:val="00CD6306"/>
    <w:rsid w:val="00DC21F3"/>
    <w:rsid w:val="00F153F7"/>
    <w:rsid w:val="02A761A2"/>
    <w:rsid w:val="0CB96F48"/>
    <w:rsid w:val="0E8611C8"/>
    <w:rsid w:val="238F2880"/>
    <w:rsid w:val="297B44CD"/>
    <w:rsid w:val="33290841"/>
    <w:rsid w:val="33BB39F1"/>
    <w:rsid w:val="4E5A44BE"/>
    <w:rsid w:val="508259A1"/>
    <w:rsid w:val="51985262"/>
    <w:rsid w:val="53CE1411"/>
    <w:rsid w:val="56B1601D"/>
    <w:rsid w:val="58856CDF"/>
    <w:rsid w:val="5D421E68"/>
    <w:rsid w:val="63A159FD"/>
    <w:rsid w:val="6BB24374"/>
    <w:rsid w:val="724F2F99"/>
    <w:rsid w:val="75E34E1D"/>
    <w:rsid w:val="7DA21E68"/>
    <w:rsid w:val="7F49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delion</dc:creator>
  <cp:lastModifiedBy>Sakthivel Mani</cp:lastModifiedBy>
  <cp:revision>8</cp:revision>
  <dcterms:created xsi:type="dcterms:W3CDTF">2026-01-01T04:32:00Z</dcterms:created>
  <dcterms:modified xsi:type="dcterms:W3CDTF">2026-06-0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jgxY2NhY2MxNzZiOGMwMjkwYzYwNjgzNzE5MDBhYzUiLCJ1c2VySWQiOiIxNjgyNzQ1ODkzIn0=</vt:lpwstr>
  </property>
  <property fmtid="{D5CDD505-2E9C-101B-9397-08002B2CF9AE}" pid="4" name="ICV">
    <vt:lpwstr>85AE7E348BB84859A1E47679CE9AC158_13</vt:lpwstr>
  </property>
</Properties>
</file>